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000" w:after="200"/>
        <w:rPr/>
      </w:pPr>
      <w:r>
        <w:rPr>
          <w:b/>
        </w:rPr>
        <w:t>Additional file 1.</w:t>
      </w:r>
      <w:r>
        <w:rPr/>
        <w:t xml:space="preserve"> Summary data for variables split by year</w:t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1"/>
        <w:gridCol w:w="2435"/>
        <w:gridCol w:w="2238"/>
      </w:tblGrid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bidi="en-US"/>
              </w:rPr>
              <w:t>Variable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bidi="en-US"/>
              </w:rPr>
              <w:t>2007/08 (n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bidi="en-US"/>
              </w:rPr>
              <w:t>2008/09 (n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Parasite prevalence (% of infected individuals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39.1 (161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65.6 (64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Parasite intensity (parasites per 10,000 RBCs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0.380 ± 0.175 (44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NA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WBC count (WBCs/RBCs x 1000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0.620 ± 0.089 (43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0.601 ± 0.062 (40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H:L ratio (heterophils/heterophils + lymphocytes)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0.293 ± 0.029 (43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0.260 ± 0.027 (40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Wing length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85.855 ± 0.271 (161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85.031 ± 0.454 (64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Head-beak length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30.211 ± 0.051 (161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30.142 ± 0.077 (64)</w:t>
            </w:r>
          </w:p>
        </w:tc>
      </w:tr>
      <w:tr>
        <w:trPr/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Tarsus length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18.204 ± 0.079 (161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bidi="en-US"/>
              </w:rPr>
              <w:t>18.660 ± 0.213 (6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1:33:00Z</dcterms:created>
  <dc:creator>cbnodado</dc:creator>
  <dc:description/>
  <cp:keywords/>
  <dc:language>en-US</dc:language>
  <cp:lastModifiedBy>cbnodado</cp:lastModifiedBy>
  <dcterms:modified xsi:type="dcterms:W3CDTF">2013-08-13T01:39:00Z</dcterms:modified>
  <cp:revision>2</cp:revision>
  <dc:subject/>
  <dc:title/>
</cp:coreProperties>
</file>